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65A1" w:rsidRDefault="00F01785" w:rsidP="00BB65A1">
      <w:pPr>
        <w:spacing w:before="100" w:beforeAutospacing="1" w:after="100" w:afterAutospacing="1" w:line="360" w:lineRule="auto"/>
        <w:jc w:val="both"/>
        <w:rPr>
          <w:rFonts w:ascii="Times New Roman" w:hAnsi="Times New Roman" w:cs="Times New Roman"/>
          <w:b/>
          <w:sz w:val="24"/>
          <w:szCs w:val="24"/>
        </w:rPr>
      </w:pPr>
      <w:r w:rsidRPr="00F01785">
        <w:rPr>
          <w:rFonts w:ascii="Times New Roman" w:hAnsi="Times New Roman" w:cs="Times New Roman"/>
          <w:b/>
          <w:sz w:val="24"/>
          <w:szCs w:val="24"/>
        </w:rPr>
        <w:t>A</w:t>
      </w:r>
      <w:r w:rsidRPr="00F01785">
        <w:rPr>
          <w:rFonts w:ascii="Times New Roman" w:hAnsi="Times New Roman" w:cs="Times New Roman"/>
          <w:b/>
          <w:sz w:val="24"/>
          <w:szCs w:val="24"/>
        </w:rPr>
        <w:t>ppendix</w:t>
      </w:r>
      <w:r w:rsidRPr="00F01785">
        <w:rPr>
          <w:rFonts w:ascii="Times New Roman" w:hAnsi="Times New Roman" w:cs="Times New Roman"/>
          <w:b/>
          <w:sz w:val="24"/>
          <w:szCs w:val="24"/>
        </w:rPr>
        <w:t xml:space="preserve"> </w:t>
      </w:r>
    </w:p>
    <w:p w:rsidR="005D5E66" w:rsidRPr="00E2489F" w:rsidRDefault="005D5E66" w:rsidP="005D5E66">
      <w:pPr>
        <w:autoSpaceDE w:val="0"/>
        <w:autoSpaceDN w:val="0"/>
        <w:adjustRightInd w:val="0"/>
        <w:spacing w:before="100" w:beforeAutospacing="1" w:after="100" w:afterAutospacing="1" w:line="360" w:lineRule="auto"/>
        <w:jc w:val="both"/>
        <w:rPr>
          <w:rFonts w:ascii="Times New Roman" w:hAnsi="Times New Roman" w:cs="Times New Roman"/>
          <w:color w:val="000000"/>
          <w:sz w:val="24"/>
          <w:szCs w:val="24"/>
        </w:rPr>
      </w:pPr>
      <w:r w:rsidRPr="00E2489F">
        <w:rPr>
          <w:rFonts w:ascii="Times New Roman" w:hAnsi="Times New Roman" w:cs="Times New Roman"/>
          <w:color w:val="000000"/>
          <w:sz w:val="24"/>
          <w:szCs w:val="24"/>
        </w:rPr>
        <w:t xml:space="preserve"> The model diagnosis was performed in the analysis. From the result, the maringate residuals are skewed because of the single event setting of the Cox model. The mart</w:t>
      </w:r>
      <w:r>
        <w:rPr>
          <w:rFonts w:ascii="Times New Roman" w:hAnsi="Times New Roman" w:cs="Times New Roman"/>
          <w:color w:val="000000"/>
          <w:sz w:val="24"/>
          <w:szCs w:val="24"/>
        </w:rPr>
        <w:t xml:space="preserve">ingale residual plot in Figure </w:t>
      </w:r>
      <w:r w:rsidRPr="00E2489F">
        <w:rPr>
          <w:rFonts w:ascii="Times New Roman" w:hAnsi="Times New Roman" w:cs="Times New Roman"/>
          <w:color w:val="000000"/>
          <w:sz w:val="24"/>
          <w:szCs w:val="24"/>
        </w:rPr>
        <w:t>A</w:t>
      </w:r>
      <w:r>
        <w:rPr>
          <w:rFonts w:ascii="Times New Roman" w:hAnsi="Times New Roman" w:cs="Times New Roman"/>
          <w:color w:val="000000"/>
          <w:sz w:val="24"/>
          <w:szCs w:val="24"/>
        </w:rPr>
        <w:t>1.A</w:t>
      </w:r>
      <w:r w:rsidRPr="00E2489F">
        <w:rPr>
          <w:rFonts w:ascii="Times New Roman" w:hAnsi="Times New Roman" w:cs="Times New Roman"/>
          <w:color w:val="000000"/>
          <w:sz w:val="24"/>
          <w:szCs w:val="24"/>
        </w:rPr>
        <w:t xml:space="preserve"> shows an isolation point, but this observation is no longer distinguishable in the deviance residual plot in Figure </w:t>
      </w:r>
      <w:r>
        <w:rPr>
          <w:rFonts w:ascii="Times New Roman" w:hAnsi="Times New Roman" w:cs="Times New Roman"/>
          <w:color w:val="000000"/>
          <w:sz w:val="24"/>
          <w:szCs w:val="24"/>
        </w:rPr>
        <w:t>A</w:t>
      </w:r>
      <w:r w:rsidRPr="00E2489F">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E2489F">
        <w:rPr>
          <w:rFonts w:ascii="Times New Roman" w:hAnsi="Times New Roman" w:cs="Times New Roman"/>
          <w:color w:val="000000"/>
          <w:sz w:val="24"/>
          <w:szCs w:val="24"/>
        </w:rPr>
        <w:t xml:space="preserve">B. These plots indicate the goodness of fit of the model to individual observations. Moreover, Figure </w:t>
      </w:r>
      <w:r>
        <w:rPr>
          <w:rFonts w:ascii="Times New Roman" w:hAnsi="Times New Roman" w:cs="Times New Roman"/>
          <w:color w:val="000000"/>
          <w:sz w:val="24"/>
          <w:szCs w:val="24"/>
        </w:rPr>
        <w:t>A</w:t>
      </w:r>
      <w:r w:rsidRPr="00E2489F">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E2489F">
        <w:rPr>
          <w:rFonts w:ascii="Times New Roman" w:hAnsi="Times New Roman" w:cs="Times New Roman"/>
          <w:color w:val="000000"/>
          <w:sz w:val="24"/>
          <w:szCs w:val="24"/>
        </w:rPr>
        <w:t xml:space="preserve">A shows the grouped martingale residual processes when the individuals are aggregated over groups. Figure </w:t>
      </w:r>
      <w:r>
        <w:rPr>
          <w:rFonts w:ascii="Times New Roman" w:hAnsi="Times New Roman" w:cs="Times New Roman"/>
          <w:color w:val="000000"/>
          <w:sz w:val="24"/>
          <w:szCs w:val="24"/>
        </w:rPr>
        <w:t>A</w:t>
      </w:r>
      <w:r w:rsidRPr="00E2489F">
        <w:rPr>
          <w:rFonts w:ascii="Times New Roman" w:hAnsi="Times New Roman" w:cs="Times New Roman"/>
          <w:color w:val="000000"/>
          <w:sz w:val="24"/>
          <w:szCs w:val="24"/>
        </w:rPr>
        <w:t>2 displays the observed cumulative martingale residuals for the covariates; namely mother’s age, the age of the mother at 1st birth, household size and the total number of children the mother ever</w:t>
      </w:r>
      <w:r>
        <w:rPr>
          <w:rFonts w:ascii="Times New Roman" w:hAnsi="Times New Roman" w:cs="Times New Roman"/>
          <w:color w:val="000000"/>
          <w:sz w:val="24"/>
          <w:szCs w:val="24"/>
        </w:rPr>
        <w:t xml:space="preserve"> born</w:t>
      </w:r>
      <w:r w:rsidRPr="00E2489F">
        <w:rPr>
          <w:rFonts w:ascii="Times New Roman" w:hAnsi="Times New Roman" w:cs="Times New Roman"/>
          <w:color w:val="000000"/>
          <w:sz w:val="24"/>
          <w:szCs w:val="24"/>
        </w:rPr>
        <w:t xml:space="preserve"> together with simulated realizations from the null distribution. The observed process cumulative martingale residuals compared to the simulated realizations provided the goodness of the relative risk regression models based on the three EDHS data set.</w:t>
      </w:r>
    </w:p>
    <w:p w:rsidR="005D5E66" w:rsidRPr="00F01785" w:rsidRDefault="005D5E66" w:rsidP="00BB65A1">
      <w:pPr>
        <w:spacing w:before="100" w:beforeAutospacing="1" w:after="100" w:afterAutospacing="1" w:line="360" w:lineRule="auto"/>
        <w:jc w:val="both"/>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3"/>
        <w:gridCol w:w="221"/>
        <w:gridCol w:w="4442"/>
      </w:tblGrid>
      <w:tr w:rsidR="00BB65A1" w:rsidRPr="00FE37DC" w:rsidTr="008239C8">
        <w:trPr>
          <w:trHeight w:val="3500"/>
        </w:trPr>
        <w:tc>
          <w:tcPr>
            <w:tcW w:w="5106" w:type="dxa"/>
            <w:hideMark/>
          </w:tcPr>
          <w:p w:rsidR="00BB65A1" w:rsidRPr="00FE37DC" w:rsidRDefault="00BB65A1" w:rsidP="008239C8">
            <w:pPr>
              <w:widowControl w:val="0"/>
              <w:tabs>
                <w:tab w:val="left" w:pos="576"/>
                <w:tab w:val="left" w:pos="1008"/>
              </w:tabs>
              <w:autoSpaceDE w:val="0"/>
              <w:autoSpaceDN w:val="0"/>
              <w:adjustRightInd w:val="0"/>
              <w:spacing w:before="100" w:beforeAutospacing="1" w:after="100" w:afterAutospacing="1" w:line="360" w:lineRule="auto"/>
              <w:jc w:val="both"/>
              <w:rPr>
                <w:rFonts w:ascii="Times New Roman" w:eastAsia="Times New Roman" w:hAnsi="Times New Roman" w:cs="Times New Roman"/>
                <w:color w:val="000000"/>
                <w:sz w:val="24"/>
                <w:szCs w:val="24"/>
                <w:lang w:val="en-GB" w:eastAsia="tr-TR"/>
              </w:rPr>
            </w:pPr>
            <w:r w:rsidRPr="00FE37DC">
              <w:rPr>
                <w:rFonts w:ascii="Times New Roman" w:hAnsi="Times New Roman" w:cs="Times New Roman"/>
                <w:noProof/>
                <w:color w:val="000000"/>
                <w:sz w:val="20"/>
                <w:szCs w:val="20"/>
                <w:lang w:eastAsia="en-ZA"/>
              </w:rPr>
              <w:drawing>
                <wp:inline distT="0" distB="0" distL="0" distR="0" wp14:anchorId="7354860C" wp14:editId="0CA777A5">
                  <wp:extent cx="2957830" cy="2223770"/>
                  <wp:effectExtent l="0" t="0" r="0" b="5080"/>
                  <wp:docPr id="15" name="Picture 1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The SGPlot Proced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57830" cy="2223770"/>
                          </a:xfrm>
                          <a:prstGeom prst="rect">
                            <a:avLst/>
                          </a:prstGeom>
                          <a:noFill/>
                          <a:ln>
                            <a:noFill/>
                          </a:ln>
                        </pic:spPr>
                      </pic:pic>
                    </a:graphicData>
                  </a:graphic>
                </wp:inline>
              </w:drawing>
            </w:r>
          </w:p>
        </w:tc>
        <w:tc>
          <w:tcPr>
            <w:tcW w:w="236" w:type="dxa"/>
          </w:tcPr>
          <w:p w:rsidR="00BB65A1" w:rsidRPr="00FE37DC" w:rsidRDefault="00BB65A1" w:rsidP="008239C8">
            <w:pPr>
              <w:widowControl w:val="0"/>
              <w:tabs>
                <w:tab w:val="left" w:pos="576"/>
                <w:tab w:val="left" w:pos="1008"/>
              </w:tabs>
              <w:autoSpaceDE w:val="0"/>
              <w:autoSpaceDN w:val="0"/>
              <w:adjustRightInd w:val="0"/>
              <w:spacing w:before="100" w:beforeAutospacing="1" w:after="100" w:afterAutospacing="1" w:line="360" w:lineRule="auto"/>
              <w:jc w:val="both"/>
              <w:rPr>
                <w:rFonts w:ascii="Times New Roman" w:eastAsia="Times New Roman" w:hAnsi="Times New Roman" w:cs="Times New Roman"/>
                <w:color w:val="000000"/>
                <w:sz w:val="24"/>
                <w:szCs w:val="24"/>
                <w:lang w:val="en-GB" w:eastAsia="tr-TR"/>
              </w:rPr>
            </w:pPr>
          </w:p>
        </w:tc>
        <w:tc>
          <w:tcPr>
            <w:tcW w:w="4594" w:type="dxa"/>
            <w:hideMark/>
          </w:tcPr>
          <w:p w:rsidR="00BB65A1" w:rsidRPr="00FE37DC" w:rsidRDefault="00BB65A1" w:rsidP="008239C8">
            <w:pPr>
              <w:widowControl w:val="0"/>
              <w:tabs>
                <w:tab w:val="left" w:pos="576"/>
                <w:tab w:val="left" w:pos="1008"/>
              </w:tabs>
              <w:autoSpaceDE w:val="0"/>
              <w:autoSpaceDN w:val="0"/>
              <w:adjustRightInd w:val="0"/>
              <w:spacing w:before="100" w:beforeAutospacing="1" w:after="100" w:afterAutospacing="1" w:line="360" w:lineRule="auto"/>
              <w:jc w:val="both"/>
              <w:rPr>
                <w:rFonts w:ascii="Times New Roman" w:eastAsia="Times New Roman" w:hAnsi="Times New Roman" w:cs="Times New Roman"/>
                <w:color w:val="000000"/>
                <w:sz w:val="24"/>
                <w:szCs w:val="24"/>
                <w:lang w:val="en-GB" w:eastAsia="tr-TR"/>
              </w:rPr>
            </w:pPr>
            <w:r w:rsidRPr="00FE37DC">
              <w:rPr>
                <w:rFonts w:ascii="Times New Roman" w:hAnsi="Times New Roman" w:cs="Times New Roman"/>
                <w:noProof/>
                <w:color w:val="000000"/>
                <w:sz w:val="20"/>
                <w:szCs w:val="20"/>
                <w:lang w:eastAsia="en-ZA"/>
              </w:rPr>
              <w:drawing>
                <wp:inline distT="0" distB="0" distL="0" distR="0" wp14:anchorId="3142E882" wp14:editId="6EDE7EDE">
                  <wp:extent cx="3014345" cy="2268855"/>
                  <wp:effectExtent l="0" t="0" r="0" b="0"/>
                  <wp:docPr id="16" name="Picture 1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The SGPlot Proced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14345" cy="2268855"/>
                          </a:xfrm>
                          <a:prstGeom prst="rect">
                            <a:avLst/>
                          </a:prstGeom>
                          <a:noFill/>
                          <a:ln>
                            <a:noFill/>
                          </a:ln>
                        </pic:spPr>
                      </pic:pic>
                    </a:graphicData>
                  </a:graphic>
                </wp:inline>
              </w:drawing>
            </w:r>
          </w:p>
        </w:tc>
      </w:tr>
      <w:tr w:rsidR="00BB65A1" w:rsidRPr="00FE37DC" w:rsidTr="008239C8">
        <w:trPr>
          <w:trHeight w:val="89"/>
        </w:trPr>
        <w:tc>
          <w:tcPr>
            <w:tcW w:w="5106" w:type="dxa"/>
            <w:hideMark/>
          </w:tcPr>
          <w:p w:rsidR="00BB65A1" w:rsidRPr="00FE37DC" w:rsidRDefault="00BB65A1" w:rsidP="008239C8">
            <w:pPr>
              <w:widowControl w:val="0"/>
              <w:tabs>
                <w:tab w:val="left" w:pos="576"/>
                <w:tab w:val="left" w:pos="1008"/>
              </w:tabs>
              <w:autoSpaceDE w:val="0"/>
              <w:autoSpaceDN w:val="0"/>
              <w:adjustRightInd w:val="0"/>
              <w:jc w:val="center"/>
              <w:rPr>
                <w:rFonts w:ascii="Times New Roman" w:eastAsia="Times New Roman" w:hAnsi="Times New Roman" w:cs="Times New Roman"/>
                <w:color w:val="000000"/>
                <w:sz w:val="24"/>
                <w:szCs w:val="24"/>
                <w:lang w:val="en-GB" w:eastAsia="tr-TR"/>
              </w:rPr>
            </w:pPr>
            <w:r w:rsidRPr="00FE37DC">
              <w:rPr>
                <w:rFonts w:ascii="Times New Roman" w:hAnsi="Times New Roman" w:cs="Times New Roman"/>
                <w:color w:val="000000"/>
              </w:rPr>
              <w:t>A</w:t>
            </w:r>
          </w:p>
        </w:tc>
        <w:tc>
          <w:tcPr>
            <w:tcW w:w="236" w:type="dxa"/>
          </w:tcPr>
          <w:p w:rsidR="00BB65A1" w:rsidRPr="00FE37DC" w:rsidRDefault="00BB65A1" w:rsidP="008239C8">
            <w:pPr>
              <w:widowControl w:val="0"/>
              <w:tabs>
                <w:tab w:val="left" w:pos="576"/>
                <w:tab w:val="left" w:pos="1008"/>
              </w:tabs>
              <w:autoSpaceDE w:val="0"/>
              <w:autoSpaceDN w:val="0"/>
              <w:adjustRightInd w:val="0"/>
              <w:jc w:val="center"/>
              <w:rPr>
                <w:rFonts w:ascii="Times New Roman" w:eastAsia="Times New Roman" w:hAnsi="Times New Roman" w:cs="Times New Roman"/>
                <w:color w:val="000000"/>
                <w:sz w:val="24"/>
                <w:szCs w:val="24"/>
                <w:lang w:val="en-GB" w:eastAsia="tr-TR"/>
              </w:rPr>
            </w:pPr>
          </w:p>
        </w:tc>
        <w:tc>
          <w:tcPr>
            <w:tcW w:w="4594" w:type="dxa"/>
            <w:hideMark/>
          </w:tcPr>
          <w:p w:rsidR="00BB65A1" w:rsidRPr="00FE37DC" w:rsidRDefault="00BB65A1" w:rsidP="008239C8">
            <w:pPr>
              <w:widowControl w:val="0"/>
              <w:tabs>
                <w:tab w:val="left" w:pos="576"/>
                <w:tab w:val="left" w:pos="1008"/>
              </w:tabs>
              <w:autoSpaceDE w:val="0"/>
              <w:autoSpaceDN w:val="0"/>
              <w:adjustRightInd w:val="0"/>
              <w:jc w:val="center"/>
              <w:rPr>
                <w:rFonts w:ascii="Times New Roman" w:eastAsia="Times New Roman" w:hAnsi="Times New Roman" w:cs="Times New Roman"/>
                <w:color w:val="000000"/>
                <w:sz w:val="24"/>
                <w:szCs w:val="24"/>
                <w:lang w:val="en-GB" w:eastAsia="tr-TR"/>
              </w:rPr>
            </w:pPr>
            <w:r w:rsidRPr="00FE37DC">
              <w:rPr>
                <w:rFonts w:ascii="Times New Roman" w:hAnsi="Times New Roman" w:cs="Times New Roman"/>
                <w:color w:val="000000"/>
              </w:rPr>
              <w:t>B</w:t>
            </w:r>
          </w:p>
        </w:tc>
      </w:tr>
    </w:tbl>
    <w:p w:rsidR="00BB65A1" w:rsidRPr="00FE37DC" w:rsidRDefault="00F01785" w:rsidP="00BB65A1">
      <w:pPr>
        <w:autoSpaceDE w:val="0"/>
        <w:autoSpaceDN w:val="0"/>
        <w:adjustRightInd w:val="0"/>
        <w:spacing w:before="100" w:beforeAutospacing="1" w:after="100" w:afterAutospacing="1" w:line="360" w:lineRule="auto"/>
        <w:jc w:val="both"/>
        <w:rPr>
          <w:rFonts w:ascii="Times New Roman" w:hAnsi="Times New Roman" w:cs="Times New Roman"/>
          <w:b/>
          <w:bCs/>
        </w:rPr>
      </w:pPr>
      <w:r>
        <w:rPr>
          <w:rFonts w:ascii="Times New Roman" w:hAnsi="Times New Roman" w:cs="Times New Roman"/>
          <w:b/>
          <w:color w:val="000000"/>
        </w:rPr>
        <w:t xml:space="preserve"> Figure A1. A</w:t>
      </w:r>
      <w:r w:rsidR="00BB65A1" w:rsidRPr="00FE37DC">
        <w:rPr>
          <w:rFonts w:ascii="Times New Roman" w:hAnsi="Times New Roman" w:cs="Times New Roman"/>
          <w:b/>
          <w:color w:val="000000"/>
        </w:rPr>
        <w:t xml:space="preserve">) </w:t>
      </w:r>
      <w:r w:rsidR="00BB65A1" w:rsidRPr="00FE37DC">
        <w:rPr>
          <w:rFonts w:ascii="Times New Roman" w:hAnsi="Times New Roman" w:cs="Times New Roman"/>
          <w:b/>
          <w:bCs/>
        </w:rPr>
        <w:t>Martingale Residual Plot and B) Deviance Residual Plo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8"/>
        <w:gridCol w:w="222"/>
        <w:gridCol w:w="4356"/>
      </w:tblGrid>
      <w:tr w:rsidR="00BB65A1" w:rsidRPr="00FE37DC" w:rsidTr="008239C8">
        <w:trPr>
          <w:trHeight w:val="3698"/>
        </w:trPr>
        <w:tc>
          <w:tcPr>
            <w:tcW w:w="4727" w:type="dxa"/>
            <w:hideMark/>
          </w:tcPr>
          <w:p w:rsidR="00BB65A1" w:rsidRPr="00FE37DC" w:rsidRDefault="00BB65A1" w:rsidP="00BB65A1">
            <w:pPr>
              <w:pStyle w:val="ListParagraph"/>
              <w:numPr>
                <w:ilvl w:val="0"/>
                <w:numId w:val="1"/>
              </w:numPr>
              <w:rPr>
                <w:sz w:val="22"/>
                <w:szCs w:val="22"/>
              </w:rPr>
            </w:pPr>
            <w:r w:rsidRPr="00FE37DC">
              <w:rPr>
                <w:noProof/>
                <w:lang w:val="en-ZA" w:eastAsia="en-ZA"/>
              </w:rPr>
              <w:lastRenderedPageBreak/>
              <w:drawing>
                <wp:anchor distT="0" distB="0" distL="114300" distR="114300" simplePos="0" relativeHeight="251658240" behindDoc="0" locked="0" layoutInCell="1" allowOverlap="1" wp14:anchorId="38E49DD7" wp14:editId="35880EF5">
                  <wp:simplePos x="0" y="0"/>
                  <wp:positionH relativeFrom="column">
                    <wp:posOffset>-635</wp:posOffset>
                  </wp:positionH>
                  <wp:positionV relativeFrom="paragraph">
                    <wp:posOffset>146050</wp:posOffset>
                  </wp:positionV>
                  <wp:extent cx="2882900" cy="2160270"/>
                  <wp:effectExtent l="0" t="0" r="0" b="0"/>
                  <wp:wrapSquare wrapText="bothSides"/>
                  <wp:docPr id="17" name="Picture 17" descr="Cumulative Martingale Residua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mulative Martingale Residual Plo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82900" cy="2160270"/>
                          </a:xfrm>
                          <a:prstGeom prst="rect">
                            <a:avLst/>
                          </a:prstGeom>
                          <a:noFill/>
                        </pic:spPr>
                      </pic:pic>
                    </a:graphicData>
                  </a:graphic>
                  <wp14:sizeRelH relativeFrom="page">
                    <wp14:pctWidth>0</wp14:pctWidth>
                  </wp14:sizeRelH>
                  <wp14:sizeRelV relativeFrom="page">
                    <wp14:pctHeight>0</wp14:pctHeight>
                  </wp14:sizeRelV>
                </wp:anchor>
              </w:drawing>
            </w:r>
            <w:r w:rsidRPr="00FE37DC">
              <w:rPr>
                <w:sz w:val="22"/>
                <w:szCs w:val="22"/>
              </w:rPr>
              <w:t>Respondent’s age</w:t>
            </w:r>
          </w:p>
        </w:tc>
        <w:tc>
          <w:tcPr>
            <w:tcW w:w="222" w:type="dxa"/>
          </w:tcPr>
          <w:p w:rsidR="00BB65A1" w:rsidRPr="00FE37DC" w:rsidRDefault="00BB65A1" w:rsidP="008239C8">
            <w:pPr>
              <w:rPr>
                <w:rFonts w:ascii="Times New Roman" w:eastAsia="Times New Roman" w:hAnsi="Times New Roman" w:cs="Times New Roman"/>
                <w:lang w:val="en-GB" w:eastAsia="tr-TR"/>
              </w:rPr>
            </w:pPr>
          </w:p>
        </w:tc>
        <w:tc>
          <w:tcPr>
            <w:tcW w:w="4627" w:type="dxa"/>
            <w:hideMark/>
          </w:tcPr>
          <w:p w:rsidR="00BB65A1" w:rsidRPr="00FE37DC" w:rsidRDefault="00BB65A1" w:rsidP="00BB65A1">
            <w:pPr>
              <w:pStyle w:val="ListParagraph"/>
              <w:numPr>
                <w:ilvl w:val="0"/>
                <w:numId w:val="1"/>
              </w:numPr>
              <w:rPr>
                <w:sz w:val="22"/>
                <w:szCs w:val="22"/>
              </w:rPr>
            </w:pPr>
            <w:r w:rsidRPr="00FE37DC">
              <w:rPr>
                <w:noProof/>
                <w:lang w:val="en-ZA" w:eastAsia="en-ZA"/>
              </w:rPr>
              <w:drawing>
                <wp:anchor distT="0" distB="0" distL="114300" distR="114300" simplePos="0" relativeHeight="251659264" behindDoc="1" locked="0" layoutInCell="1" allowOverlap="1" wp14:anchorId="34A6B1E3" wp14:editId="7A03113A">
                  <wp:simplePos x="0" y="0"/>
                  <wp:positionH relativeFrom="column">
                    <wp:posOffset>-22860</wp:posOffset>
                  </wp:positionH>
                  <wp:positionV relativeFrom="paragraph">
                    <wp:posOffset>147955</wp:posOffset>
                  </wp:positionV>
                  <wp:extent cx="2813050" cy="2108200"/>
                  <wp:effectExtent l="0" t="0" r="6350" b="6350"/>
                  <wp:wrapTight wrapText="bothSides">
                    <wp:wrapPolygon edited="0">
                      <wp:start x="0" y="0"/>
                      <wp:lineTo x="0" y="21470"/>
                      <wp:lineTo x="21502" y="21470"/>
                      <wp:lineTo x="21502" y="0"/>
                      <wp:lineTo x="0" y="0"/>
                    </wp:wrapPolygon>
                  </wp:wrapTight>
                  <wp:docPr id="18" name="Picture 18" descr="Cumulative Martingale Residua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mulative Martingale Residual Plo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13050" cy="2108200"/>
                          </a:xfrm>
                          <a:prstGeom prst="rect">
                            <a:avLst/>
                          </a:prstGeom>
                          <a:noFill/>
                        </pic:spPr>
                      </pic:pic>
                    </a:graphicData>
                  </a:graphic>
                  <wp14:sizeRelH relativeFrom="page">
                    <wp14:pctWidth>0</wp14:pctWidth>
                  </wp14:sizeRelH>
                  <wp14:sizeRelV relativeFrom="page">
                    <wp14:pctHeight>0</wp14:pctHeight>
                  </wp14:sizeRelV>
                </wp:anchor>
              </w:drawing>
            </w:r>
            <w:r w:rsidRPr="00FE37DC">
              <w:rPr>
                <w:sz w:val="22"/>
                <w:szCs w:val="22"/>
              </w:rPr>
              <w:t>Age of respondents at 1</w:t>
            </w:r>
            <w:r w:rsidRPr="00FE37DC">
              <w:rPr>
                <w:sz w:val="22"/>
                <w:szCs w:val="22"/>
                <w:vertAlign w:val="superscript"/>
              </w:rPr>
              <w:t>st</w:t>
            </w:r>
            <w:r w:rsidRPr="00FE37DC">
              <w:rPr>
                <w:sz w:val="22"/>
                <w:szCs w:val="22"/>
              </w:rPr>
              <w:t xml:space="preserve"> birth</w:t>
            </w:r>
          </w:p>
        </w:tc>
      </w:tr>
      <w:tr w:rsidR="00BB65A1" w:rsidRPr="00FE37DC" w:rsidTr="008239C8">
        <w:tc>
          <w:tcPr>
            <w:tcW w:w="4727" w:type="dxa"/>
            <w:hideMark/>
          </w:tcPr>
          <w:p w:rsidR="00BB65A1" w:rsidRPr="00FE37DC" w:rsidRDefault="00BB65A1" w:rsidP="008239C8">
            <w:pPr>
              <w:rPr>
                <w:rFonts w:ascii="Times New Roman" w:eastAsia="Times New Roman" w:hAnsi="Times New Roman" w:cs="Times New Roman"/>
                <w:lang w:val="en-GB" w:eastAsia="tr-TR"/>
              </w:rPr>
            </w:pPr>
            <w:r w:rsidRPr="00FE37DC">
              <w:rPr>
                <w:rFonts w:ascii="Times New Roman" w:hAnsi="Times New Roman" w:cs="Times New Roman"/>
                <w:noProof/>
                <w:color w:val="000000"/>
                <w:lang w:eastAsia="en-ZA"/>
              </w:rPr>
              <w:drawing>
                <wp:inline distT="0" distB="0" distL="0" distR="0" wp14:anchorId="0FA4BD4E" wp14:editId="3DFF1AC0">
                  <wp:extent cx="2833370" cy="2020570"/>
                  <wp:effectExtent l="0" t="0" r="5080" b="0"/>
                  <wp:docPr id="19" name="Picture 19" descr="Cumulative Martingale Residua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mulative Martingale Residual Plo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33370" cy="2020570"/>
                          </a:xfrm>
                          <a:prstGeom prst="rect">
                            <a:avLst/>
                          </a:prstGeom>
                          <a:noFill/>
                          <a:ln>
                            <a:noFill/>
                          </a:ln>
                        </pic:spPr>
                      </pic:pic>
                    </a:graphicData>
                  </a:graphic>
                </wp:inline>
              </w:drawing>
            </w:r>
          </w:p>
        </w:tc>
        <w:tc>
          <w:tcPr>
            <w:tcW w:w="222" w:type="dxa"/>
          </w:tcPr>
          <w:p w:rsidR="00BB65A1" w:rsidRPr="00FE37DC" w:rsidRDefault="00BB65A1" w:rsidP="008239C8">
            <w:pPr>
              <w:rPr>
                <w:rFonts w:ascii="Times New Roman" w:eastAsia="Times New Roman" w:hAnsi="Times New Roman" w:cs="Times New Roman"/>
                <w:lang w:val="en-GB" w:eastAsia="tr-TR"/>
              </w:rPr>
            </w:pPr>
          </w:p>
        </w:tc>
        <w:tc>
          <w:tcPr>
            <w:tcW w:w="4627" w:type="dxa"/>
            <w:hideMark/>
          </w:tcPr>
          <w:p w:rsidR="00BB65A1" w:rsidRPr="00FE37DC" w:rsidRDefault="00BB65A1" w:rsidP="008239C8">
            <w:pPr>
              <w:rPr>
                <w:rFonts w:ascii="Times New Roman" w:eastAsia="Times New Roman" w:hAnsi="Times New Roman" w:cs="Times New Roman"/>
                <w:lang w:val="en-GB" w:eastAsia="tr-TR"/>
              </w:rPr>
            </w:pPr>
            <w:r w:rsidRPr="00FE37DC">
              <w:rPr>
                <w:rFonts w:ascii="Times New Roman" w:hAnsi="Times New Roman" w:cs="Times New Roman"/>
                <w:noProof/>
                <w:color w:val="000000"/>
                <w:lang w:eastAsia="en-ZA"/>
              </w:rPr>
              <w:drawing>
                <wp:inline distT="0" distB="0" distL="0" distR="0" wp14:anchorId="030D4175" wp14:editId="2E94CF04">
                  <wp:extent cx="2720340" cy="1918970"/>
                  <wp:effectExtent l="0" t="0" r="3810" b="5080"/>
                  <wp:docPr id="20" name="Picture 20" descr="Cumulative Martingale Residua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mulative Martingale Residual Plo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20340" cy="1918970"/>
                          </a:xfrm>
                          <a:prstGeom prst="rect">
                            <a:avLst/>
                          </a:prstGeom>
                          <a:noFill/>
                          <a:ln>
                            <a:noFill/>
                          </a:ln>
                        </pic:spPr>
                      </pic:pic>
                    </a:graphicData>
                  </a:graphic>
                </wp:inline>
              </w:drawing>
            </w:r>
          </w:p>
        </w:tc>
      </w:tr>
      <w:tr w:rsidR="00BB65A1" w:rsidRPr="00FE37DC" w:rsidTr="008239C8">
        <w:trPr>
          <w:trHeight w:val="47"/>
        </w:trPr>
        <w:tc>
          <w:tcPr>
            <w:tcW w:w="4727" w:type="dxa"/>
            <w:hideMark/>
          </w:tcPr>
          <w:p w:rsidR="00BB65A1" w:rsidRPr="00FE37DC" w:rsidRDefault="00BB65A1" w:rsidP="008239C8">
            <w:pPr>
              <w:rPr>
                <w:rFonts w:ascii="Times New Roman" w:eastAsia="Times New Roman" w:hAnsi="Times New Roman" w:cs="Times New Roman"/>
                <w:lang w:val="en-GB" w:eastAsia="tr-TR"/>
              </w:rPr>
            </w:pPr>
            <w:r w:rsidRPr="00FE37DC">
              <w:rPr>
                <w:rFonts w:ascii="Times New Roman" w:hAnsi="Times New Roman" w:cs="Times New Roman"/>
              </w:rPr>
              <w:t>C) Number of household members</w:t>
            </w:r>
          </w:p>
        </w:tc>
        <w:tc>
          <w:tcPr>
            <w:tcW w:w="222" w:type="dxa"/>
          </w:tcPr>
          <w:p w:rsidR="00BB65A1" w:rsidRPr="00FE37DC" w:rsidRDefault="00BB65A1" w:rsidP="008239C8">
            <w:pPr>
              <w:rPr>
                <w:rFonts w:ascii="Times New Roman" w:eastAsia="Times New Roman" w:hAnsi="Times New Roman" w:cs="Times New Roman"/>
                <w:lang w:val="en-GB" w:eastAsia="tr-TR"/>
              </w:rPr>
            </w:pPr>
          </w:p>
        </w:tc>
        <w:tc>
          <w:tcPr>
            <w:tcW w:w="4627" w:type="dxa"/>
            <w:hideMark/>
          </w:tcPr>
          <w:p w:rsidR="00BB65A1" w:rsidRPr="00FE37DC" w:rsidRDefault="00BB65A1" w:rsidP="008239C8">
            <w:pPr>
              <w:rPr>
                <w:rFonts w:ascii="Times New Roman" w:eastAsia="Times New Roman" w:hAnsi="Times New Roman" w:cs="Times New Roman"/>
                <w:lang w:val="en-GB" w:eastAsia="tr-TR"/>
              </w:rPr>
            </w:pPr>
            <w:r w:rsidRPr="00FE37DC">
              <w:rPr>
                <w:rFonts w:ascii="Times New Roman" w:hAnsi="Times New Roman" w:cs="Times New Roman"/>
              </w:rPr>
              <w:t>D) Total children ever born</w:t>
            </w:r>
          </w:p>
        </w:tc>
      </w:tr>
    </w:tbl>
    <w:p w:rsidR="00BB65A1" w:rsidRDefault="00BB65A1" w:rsidP="00BB65A1">
      <w:pPr>
        <w:spacing w:before="100" w:beforeAutospacing="1" w:after="100" w:afterAutospacing="1" w:line="360" w:lineRule="auto"/>
        <w:jc w:val="both"/>
        <w:rPr>
          <w:rFonts w:ascii="Times New Roman" w:hAnsi="Times New Roman" w:cs="Times New Roman"/>
          <w:b/>
          <w:color w:val="000000"/>
        </w:rPr>
      </w:pPr>
      <w:r w:rsidRPr="00FE37DC">
        <w:rPr>
          <w:rFonts w:ascii="Times New Roman" w:hAnsi="Times New Roman" w:cs="Times New Roman"/>
          <w:b/>
          <w:color w:val="000000"/>
        </w:rPr>
        <w:t xml:space="preserve">Figure </w:t>
      </w:r>
      <w:r w:rsidR="00F01785">
        <w:rPr>
          <w:rFonts w:ascii="Times New Roman" w:hAnsi="Times New Roman" w:cs="Times New Roman"/>
          <w:b/>
          <w:color w:val="000000"/>
        </w:rPr>
        <w:t>A</w:t>
      </w:r>
      <w:r w:rsidRPr="00FE37DC">
        <w:rPr>
          <w:rFonts w:ascii="Times New Roman" w:hAnsi="Times New Roman" w:cs="Times New Roman"/>
          <w:b/>
          <w:color w:val="000000"/>
        </w:rPr>
        <w:t>2. Cumulative Martingale residuals for age, age of respondents at 1st birth, number of household members and total children ever born</w:t>
      </w:r>
    </w:p>
    <w:p w:rsidR="009A6D6B" w:rsidRDefault="009A6D6B" w:rsidP="00BB65A1">
      <w:pPr>
        <w:rPr>
          <w:rFonts w:ascii="Times New Roman" w:hAnsi="Times New Roman" w:cs="Times New Roman"/>
          <w:b/>
        </w:rPr>
      </w:pPr>
    </w:p>
    <w:p w:rsidR="00BD3657" w:rsidRDefault="00BD3657" w:rsidP="00BB65A1">
      <w:bookmarkStart w:id="0" w:name="_GoBack"/>
      <w:bookmarkEnd w:id="0"/>
    </w:p>
    <w:sectPr w:rsidR="00BD3657" w:rsidSect="00987681">
      <w:footerReference w:type="default" r:id="rId13"/>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4B4D" w:rsidRDefault="00A44B4D">
      <w:pPr>
        <w:spacing w:after="0" w:line="240" w:lineRule="auto"/>
      </w:pPr>
      <w:r>
        <w:separator/>
      </w:r>
    </w:p>
  </w:endnote>
  <w:endnote w:type="continuationSeparator" w:id="0">
    <w:p w:rsidR="00A44B4D" w:rsidRDefault="00A44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0795498"/>
      <w:docPartObj>
        <w:docPartGallery w:val="Page Numbers (Bottom of Page)"/>
        <w:docPartUnique/>
      </w:docPartObj>
    </w:sdtPr>
    <w:sdtEndPr>
      <w:rPr>
        <w:noProof/>
      </w:rPr>
    </w:sdtEndPr>
    <w:sdtContent>
      <w:p w:rsidR="00572716" w:rsidRDefault="00DF367B">
        <w:pPr>
          <w:pStyle w:val="Footer"/>
          <w:jc w:val="right"/>
        </w:pPr>
        <w:r>
          <w:fldChar w:fldCharType="begin"/>
        </w:r>
        <w:r>
          <w:instrText xml:space="preserve"> PAGE   \* MERGEFORMAT </w:instrText>
        </w:r>
        <w:r>
          <w:fldChar w:fldCharType="separate"/>
        </w:r>
        <w:r w:rsidR="00EA0D59">
          <w:rPr>
            <w:noProof/>
          </w:rPr>
          <w:t>2</w:t>
        </w:r>
        <w:r>
          <w:rPr>
            <w:noProof/>
          </w:rPr>
          <w:fldChar w:fldCharType="end"/>
        </w:r>
      </w:p>
    </w:sdtContent>
  </w:sdt>
  <w:p w:rsidR="00572716" w:rsidRDefault="00A44B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4B4D" w:rsidRDefault="00A44B4D">
      <w:pPr>
        <w:spacing w:after="0" w:line="240" w:lineRule="auto"/>
      </w:pPr>
      <w:r>
        <w:separator/>
      </w:r>
    </w:p>
  </w:footnote>
  <w:footnote w:type="continuationSeparator" w:id="0">
    <w:p w:rsidR="00A44B4D" w:rsidRDefault="00A44B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6C490C"/>
    <w:multiLevelType w:val="multilevel"/>
    <w:tmpl w:val="2BE2E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9517CC3"/>
    <w:multiLevelType w:val="hybridMultilevel"/>
    <w:tmpl w:val="0A129E14"/>
    <w:lvl w:ilvl="0" w:tplc="12B070B4">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5A1"/>
    <w:rsid w:val="00016150"/>
    <w:rsid w:val="000441D1"/>
    <w:rsid w:val="000515D6"/>
    <w:rsid w:val="00052B02"/>
    <w:rsid w:val="00055116"/>
    <w:rsid w:val="000A480F"/>
    <w:rsid w:val="000B6422"/>
    <w:rsid w:val="000C2F0B"/>
    <w:rsid w:val="000D1464"/>
    <w:rsid w:val="000E16D9"/>
    <w:rsid w:val="000E2E8D"/>
    <w:rsid w:val="000F2544"/>
    <w:rsid w:val="000F34D0"/>
    <w:rsid w:val="000F3FDE"/>
    <w:rsid w:val="000F41B4"/>
    <w:rsid w:val="00117065"/>
    <w:rsid w:val="00135FC0"/>
    <w:rsid w:val="00141CF8"/>
    <w:rsid w:val="00143AA5"/>
    <w:rsid w:val="00170263"/>
    <w:rsid w:val="0018140B"/>
    <w:rsid w:val="00182DEF"/>
    <w:rsid w:val="00183ABF"/>
    <w:rsid w:val="00197CEF"/>
    <w:rsid w:val="001A0DCA"/>
    <w:rsid w:val="001B072F"/>
    <w:rsid w:val="001B7325"/>
    <w:rsid w:val="001C6885"/>
    <w:rsid w:val="001E04A6"/>
    <w:rsid w:val="00201247"/>
    <w:rsid w:val="0021744A"/>
    <w:rsid w:val="002174FB"/>
    <w:rsid w:val="00221EC3"/>
    <w:rsid w:val="002241F6"/>
    <w:rsid w:val="00224F2C"/>
    <w:rsid w:val="00240AF1"/>
    <w:rsid w:val="00247FF6"/>
    <w:rsid w:val="00251D82"/>
    <w:rsid w:val="0026276A"/>
    <w:rsid w:val="00277B5A"/>
    <w:rsid w:val="002A2CF4"/>
    <w:rsid w:val="002D4ACE"/>
    <w:rsid w:val="002D5D8F"/>
    <w:rsid w:val="002D73AF"/>
    <w:rsid w:val="002F1FC3"/>
    <w:rsid w:val="002F433B"/>
    <w:rsid w:val="0030023C"/>
    <w:rsid w:val="003020A3"/>
    <w:rsid w:val="00313C85"/>
    <w:rsid w:val="003207AE"/>
    <w:rsid w:val="0032363E"/>
    <w:rsid w:val="003328E5"/>
    <w:rsid w:val="00334BBF"/>
    <w:rsid w:val="00335159"/>
    <w:rsid w:val="00346F90"/>
    <w:rsid w:val="00351A6A"/>
    <w:rsid w:val="003813BA"/>
    <w:rsid w:val="003A28BA"/>
    <w:rsid w:val="003B2007"/>
    <w:rsid w:val="003B46AC"/>
    <w:rsid w:val="003B5D1D"/>
    <w:rsid w:val="003B7534"/>
    <w:rsid w:val="003D3C5E"/>
    <w:rsid w:val="003D6E31"/>
    <w:rsid w:val="003F2074"/>
    <w:rsid w:val="00403C26"/>
    <w:rsid w:val="00404F23"/>
    <w:rsid w:val="00414248"/>
    <w:rsid w:val="004174FF"/>
    <w:rsid w:val="00435D8A"/>
    <w:rsid w:val="00462610"/>
    <w:rsid w:val="004748F9"/>
    <w:rsid w:val="00483D03"/>
    <w:rsid w:val="0048774F"/>
    <w:rsid w:val="004921FB"/>
    <w:rsid w:val="004951DE"/>
    <w:rsid w:val="004976A5"/>
    <w:rsid w:val="004B7F53"/>
    <w:rsid w:val="004C6519"/>
    <w:rsid w:val="004C66A9"/>
    <w:rsid w:val="004D1023"/>
    <w:rsid w:val="004D4B0F"/>
    <w:rsid w:val="004D6E36"/>
    <w:rsid w:val="004E0A02"/>
    <w:rsid w:val="004F66CC"/>
    <w:rsid w:val="0050050B"/>
    <w:rsid w:val="0050464E"/>
    <w:rsid w:val="00506020"/>
    <w:rsid w:val="00506FA3"/>
    <w:rsid w:val="0051337A"/>
    <w:rsid w:val="00514D98"/>
    <w:rsid w:val="00517875"/>
    <w:rsid w:val="00520B2A"/>
    <w:rsid w:val="00521B39"/>
    <w:rsid w:val="00526AC5"/>
    <w:rsid w:val="005536A5"/>
    <w:rsid w:val="00553C5C"/>
    <w:rsid w:val="00554CB2"/>
    <w:rsid w:val="00594ED3"/>
    <w:rsid w:val="005A2B20"/>
    <w:rsid w:val="005A62F9"/>
    <w:rsid w:val="005C258A"/>
    <w:rsid w:val="005C427A"/>
    <w:rsid w:val="005C43C7"/>
    <w:rsid w:val="005C4F30"/>
    <w:rsid w:val="005D5E66"/>
    <w:rsid w:val="005F2020"/>
    <w:rsid w:val="005F2655"/>
    <w:rsid w:val="006157BE"/>
    <w:rsid w:val="0062345C"/>
    <w:rsid w:val="00633DD9"/>
    <w:rsid w:val="0066525F"/>
    <w:rsid w:val="006A10EB"/>
    <w:rsid w:val="006A30C4"/>
    <w:rsid w:val="006A393A"/>
    <w:rsid w:val="006B7BC4"/>
    <w:rsid w:val="006C7261"/>
    <w:rsid w:val="006D1167"/>
    <w:rsid w:val="006D2269"/>
    <w:rsid w:val="006F11DA"/>
    <w:rsid w:val="007009B2"/>
    <w:rsid w:val="0070706F"/>
    <w:rsid w:val="00724E3A"/>
    <w:rsid w:val="007313F2"/>
    <w:rsid w:val="00737FB1"/>
    <w:rsid w:val="00757B22"/>
    <w:rsid w:val="00777B8D"/>
    <w:rsid w:val="007818B5"/>
    <w:rsid w:val="007A0961"/>
    <w:rsid w:val="007A36F8"/>
    <w:rsid w:val="007A75EC"/>
    <w:rsid w:val="007C5A28"/>
    <w:rsid w:val="007D07B7"/>
    <w:rsid w:val="007D27D5"/>
    <w:rsid w:val="007E4538"/>
    <w:rsid w:val="007F6139"/>
    <w:rsid w:val="00816565"/>
    <w:rsid w:val="00832402"/>
    <w:rsid w:val="008334D5"/>
    <w:rsid w:val="008602D8"/>
    <w:rsid w:val="00866DD3"/>
    <w:rsid w:val="00885374"/>
    <w:rsid w:val="00887ABB"/>
    <w:rsid w:val="0089503E"/>
    <w:rsid w:val="008E0082"/>
    <w:rsid w:val="008E0711"/>
    <w:rsid w:val="008F2BDB"/>
    <w:rsid w:val="008F7F57"/>
    <w:rsid w:val="0090098E"/>
    <w:rsid w:val="009146E7"/>
    <w:rsid w:val="00954AB6"/>
    <w:rsid w:val="00973FD0"/>
    <w:rsid w:val="0097696B"/>
    <w:rsid w:val="009A57A9"/>
    <w:rsid w:val="009A6D6B"/>
    <w:rsid w:val="009C66B2"/>
    <w:rsid w:val="009C78E1"/>
    <w:rsid w:val="009D1A17"/>
    <w:rsid w:val="009D2493"/>
    <w:rsid w:val="00A06BB9"/>
    <w:rsid w:val="00A06D8B"/>
    <w:rsid w:val="00A11AE8"/>
    <w:rsid w:val="00A14392"/>
    <w:rsid w:val="00A20CFF"/>
    <w:rsid w:val="00A24E72"/>
    <w:rsid w:val="00A44B4D"/>
    <w:rsid w:val="00A537D6"/>
    <w:rsid w:val="00A73510"/>
    <w:rsid w:val="00A9565F"/>
    <w:rsid w:val="00AA1C9F"/>
    <w:rsid w:val="00AA3131"/>
    <w:rsid w:val="00AB3B7C"/>
    <w:rsid w:val="00AC277C"/>
    <w:rsid w:val="00B15634"/>
    <w:rsid w:val="00B21515"/>
    <w:rsid w:val="00B4314B"/>
    <w:rsid w:val="00B53FA0"/>
    <w:rsid w:val="00B606C8"/>
    <w:rsid w:val="00B65CB6"/>
    <w:rsid w:val="00B74F79"/>
    <w:rsid w:val="00B8051D"/>
    <w:rsid w:val="00B92B8D"/>
    <w:rsid w:val="00B94EFE"/>
    <w:rsid w:val="00B957F0"/>
    <w:rsid w:val="00BB65A1"/>
    <w:rsid w:val="00BC724D"/>
    <w:rsid w:val="00BD0783"/>
    <w:rsid w:val="00BD3657"/>
    <w:rsid w:val="00BD373A"/>
    <w:rsid w:val="00BE3CE6"/>
    <w:rsid w:val="00BE65F6"/>
    <w:rsid w:val="00BF28CE"/>
    <w:rsid w:val="00BF3178"/>
    <w:rsid w:val="00C0154F"/>
    <w:rsid w:val="00C07BF1"/>
    <w:rsid w:val="00C12AA9"/>
    <w:rsid w:val="00C15686"/>
    <w:rsid w:val="00C21A66"/>
    <w:rsid w:val="00C2610F"/>
    <w:rsid w:val="00C438A0"/>
    <w:rsid w:val="00C45AF0"/>
    <w:rsid w:val="00C56F06"/>
    <w:rsid w:val="00C6543F"/>
    <w:rsid w:val="00C65ABA"/>
    <w:rsid w:val="00C80979"/>
    <w:rsid w:val="00C8529A"/>
    <w:rsid w:val="00C85B1E"/>
    <w:rsid w:val="00C93017"/>
    <w:rsid w:val="00C95205"/>
    <w:rsid w:val="00C965FA"/>
    <w:rsid w:val="00CA5CF0"/>
    <w:rsid w:val="00CA7E73"/>
    <w:rsid w:val="00CB223B"/>
    <w:rsid w:val="00CB40FF"/>
    <w:rsid w:val="00CC29DE"/>
    <w:rsid w:val="00CC3013"/>
    <w:rsid w:val="00CC4F3D"/>
    <w:rsid w:val="00CD0CA4"/>
    <w:rsid w:val="00CE02BA"/>
    <w:rsid w:val="00CE0925"/>
    <w:rsid w:val="00CE1B8A"/>
    <w:rsid w:val="00D2527F"/>
    <w:rsid w:val="00D40766"/>
    <w:rsid w:val="00D40D3C"/>
    <w:rsid w:val="00D62260"/>
    <w:rsid w:val="00D71B36"/>
    <w:rsid w:val="00D972A3"/>
    <w:rsid w:val="00DB4458"/>
    <w:rsid w:val="00DC33CA"/>
    <w:rsid w:val="00DD4C30"/>
    <w:rsid w:val="00DD6DF7"/>
    <w:rsid w:val="00DE2FA3"/>
    <w:rsid w:val="00DF081C"/>
    <w:rsid w:val="00DF12FC"/>
    <w:rsid w:val="00DF367B"/>
    <w:rsid w:val="00DF392E"/>
    <w:rsid w:val="00DF6042"/>
    <w:rsid w:val="00DF7600"/>
    <w:rsid w:val="00E04FC8"/>
    <w:rsid w:val="00E07153"/>
    <w:rsid w:val="00E07DFC"/>
    <w:rsid w:val="00E127BC"/>
    <w:rsid w:val="00E14ACF"/>
    <w:rsid w:val="00E23CFB"/>
    <w:rsid w:val="00E302C1"/>
    <w:rsid w:val="00E36AA1"/>
    <w:rsid w:val="00E376C0"/>
    <w:rsid w:val="00E41A47"/>
    <w:rsid w:val="00E43361"/>
    <w:rsid w:val="00E61B94"/>
    <w:rsid w:val="00E64F1B"/>
    <w:rsid w:val="00E84E92"/>
    <w:rsid w:val="00EA0D59"/>
    <w:rsid w:val="00EB2E79"/>
    <w:rsid w:val="00EB663B"/>
    <w:rsid w:val="00EC4679"/>
    <w:rsid w:val="00ED011E"/>
    <w:rsid w:val="00EE42E0"/>
    <w:rsid w:val="00F01785"/>
    <w:rsid w:val="00F21CFD"/>
    <w:rsid w:val="00F23D84"/>
    <w:rsid w:val="00F37E13"/>
    <w:rsid w:val="00F47561"/>
    <w:rsid w:val="00F56A31"/>
    <w:rsid w:val="00F62955"/>
    <w:rsid w:val="00F770D7"/>
    <w:rsid w:val="00F8693C"/>
    <w:rsid w:val="00F9131C"/>
    <w:rsid w:val="00F95E57"/>
    <w:rsid w:val="00FA64C8"/>
    <w:rsid w:val="00FB4859"/>
    <w:rsid w:val="00FB732C"/>
    <w:rsid w:val="00FF33A1"/>
    <w:rsid w:val="00FF3AAB"/>
    <w:rsid w:val="00FF5CB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63BF05-DB43-4F5B-9BF2-FB42B308A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5A1"/>
  </w:style>
  <w:style w:type="paragraph" w:styleId="Heading2">
    <w:name w:val="heading 2"/>
    <w:basedOn w:val="Normal"/>
    <w:link w:val="Heading2Char"/>
    <w:uiPriority w:val="9"/>
    <w:qFormat/>
    <w:rsid w:val="00BB65A1"/>
    <w:pPr>
      <w:spacing w:before="100" w:beforeAutospacing="1" w:after="100" w:afterAutospacing="1" w:line="240" w:lineRule="auto"/>
      <w:outlineLvl w:val="1"/>
    </w:pPr>
    <w:rPr>
      <w:rFonts w:ascii="Times New Roman" w:eastAsia="Times New Roman" w:hAnsi="Times New Roman" w:cs="Times New Roman"/>
      <w:b/>
      <w:bCs/>
      <w:sz w:val="36"/>
      <w:szCs w:val="36"/>
      <w:lang w:eastAsia="en-ZA"/>
    </w:rPr>
  </w:style>
  <w:style w:type="paragraph" w:styleId="Heading3">
    <w:name w:val="heading 3"/>
    <w:basedOn w:val="Normal"/>
    <w:next w:val="Normal"/>
    <w:link w:val="Heading3Char"/>
    <w:uiPriority w:val="9"/>
    <w:semiHidden/>
    <w:unhideWhenUsed/>
    <w:qFormat/>
    <w:rsid w:val="00594ED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65A1"/>
    <w:rPr>
      <w:rFonts w:ascii="Times New Roman" w:eastAsia="Times New Roman" w:hAnsi="Times New Roman" w:cs="Times New Roman"/>
      <w:b/>
      <w:bCs/>
      <w:sz w:val="36"/>
      <w:szCs w:val="36"/>
      <w:lang w:eastAsia="en-ZA"/>
    </w:rPr>
  </w:style>
  <w:style w:type="paragraph" w:customStyle="1" w:styleId="endnotebibliography">
    <w:name w:val="endnotebibliography"/>
    <w:basedOn w:val="Normal"/>
    <w:link w:val="endnotebibliographyChar"/>
    <w:rsid w:val="00BB65A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BB65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65A1"/>
  </w:style>
  <w:style w:type="character" w:customStyle="1" w:styleId="endnotebibliographyChar">
    <w:name w:val="endnotebibliography Char"/>
    <w:basedOn w:val="DefaultParagraphFont"/>
    <w:link w:val="endnotebibliography"/>
    <w:rsid w:val="00BB65A1"/>
    <w:rPr>
      <w:rFonts w:ascii="Times New Roman" w:eastAsia="Times New Roman" w:hAnsi="Times New Roman" w:cs="Times New Roman"/>
      <w:sz w:val="24"/>
      <w:szCs w:val="24"/>
      <w:lang w:val="en-US"/>
    </w:rPr>
  </w:style>
  <w:style w:type="table" w:styleId="TableGrid">
    <w:name w:val="Table Grid"/>
    <w:basedOn w:val="TableNormal"/>
    <w:uiPriority w:val="59"/>
    <w:rsid w:val="00BB65A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65A1"/>
    <w:pPr>
      <w:spacing w:after="0" w:line="240" w:lineRule="auto"/>
      <w:ind w:left="720"/>
      <w:contextualSpacing/>
    </w:pPr>
    <w:rPr>
      <w:rFonts w:ascii="Times New Roman" w:eastAsia="Times New Roman" w:hAnsi="Times New Roman" w:cs="Times New Roman"/>
      <w:sz w:val="24"/>
      <w:szCs w:val="24"/>
      <w:lang w:val="en-GB" w:eastAsia="tr-TR"/>
    </w:rPr>
  </w:style>
  <w:style w:type="paragraph" w:styleId="BalloonText">
    <w:name w:val="Balloon Text"/>
    <w:basedOn w:val="Normal"/>
    <w:link w:val="BalloonTextChar"/>
    <w:uiPriority w:val="99"/>
    <w:semiHidden/>
    <w:unhideWhenUsed/>
    <w:rsid w:val="00BB65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65A1"/>
    <w:rPr>
      <w:rFonts w:ascii="Tahoma" w:hAnsi="Tahoma" w:cs="Tahoma"/>
      <w:sz w:val="16"/>
      <w:szCs w:val="16"/>
    </w:rPr>
  </w:style>
  <w:style w:type="character" w:customStyle="1" w:styleId="Heading3Char">
    <w:name w:val="Heading 3 Char"/>
    <w:basedOn w:val="DefaultParagraphFont"/>
    <w:link w:val="Heading3"/>
    <w:uiPriority w:val="9"/>
    <w:semiHidden/>
    <w:rsid w:val="00594ED3"/>
    <w:rPr>
      <w:rFonts w:asciiTheme="majorHAnsi" w:eastAsiaTheme="majorEastAsia" w:hAnsiTheme="majorHAnsi" w:cstheme="majorBidi"/>
      <w:color w:val="243F60" w:themeColor="accent1" w:themeShade="7F"/>
      <w:sz w:val="24"/>
      <w:szCs w:val="24"/>
    </w:rPr>
  </w:style>
  <w:style w:type="character" w:styleId="HTMLCode">
    <w:name w:val="HTML Code"/>
    <w:basedOn w:val="DefaultParagraphFont"/>
    <w:uiPriority w:val="99"/>
    <w:semiHidden/>
    <w:unhideWhenUsed/>
    <w:rsid w:val="00887AB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4711465">
      <w:bodyDiv w:val="1"/>
      <w:marLeft w:val="0"/>
      <w:marRight w:val="0"/>
      <w:marTop w:val="0"/>
      <w:marBottom w:val="0"/>
      <w:divBdr>
        <w:top w:val="none" w:sz="0" w:space="0" w:color="auto"/>
        <w:left w:val="none" w:sz="0" w:space="0" w:color="auto"/>
        <w:bottom w:val="none" w:sz="0" w:space="0" w:color="auto"/>
        <w:right w:val="none" w:sz="0" w:space="0" w:color="auto"/>
      </w:divBdr>
      <w:divsChild>
        <w:div w:id="1654405942">
          <w:marLeft w:val="0"/>
          <w:marRight w:val="0"/>
          <w:marTop w:val="0"/>
          <w:marBottom w:val="240"/>
          <w:divBdr>
            <w:top w:val="none" w:sz="0" w:space="0" w:color="auto"/>
            <w:left w:val="none" w:sz="0" w:space="0" w:color="auto"/>
            <w:bottom w:val="none" w:sz="0" w:space="0" w:color="auto"/>
            <w:right w:val="none" w:sz="0" w:space="0" w:color="auto"/>
          </w:divBdr>
        </w:div>
        <w:div w:id="8420087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00</Words>
  <Characters>114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wit Ayele</dc:creator>
  <cp:lastModifiedBy>Dawit Ayele</cp:lastModifiedBy>
  <cp:revision>2</cp:revision>
  <dcterms:created xsi:type="dcterms:W3CDTF">2016-06-25T21:51:00Z</dcterms:created>
  <dcterms:modified xsi:type="dcterms:W3CDTF">2016-06-25T21:51:00Z</dcterms:modified>
</cp:coreProperties>
</file>